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B1B9D" w14:textId="77777777" w:rsidR="00581CB1" w:rsidRDefault="00581CB1" w:rsidP="00581CB1">
      <w:pPr>
        <w:tabs>
          <w:tab w:val="left" w:pos="1523"/>
        </w:tabs>
        <w:rPr>
          <w:b/>
          <w:bCs/>
        </w:rPr>
      </w:pPr>
      <w:r>
        <w:rPr>
          <w:b/>
          <w:bCs/>
        </w:rPr>
        <w:t>Supplementary t</w:t>
      </w:r>
      <w:r w:rsidRPr="00AD3298">
        <w:rPr>
          <w:b/>
          <w:bCs/>
        </w:rPr>
        <w:t xml:space="preserve">able </w:t>
      </w:r>
      <w:r>
        <w:rPr>
          <w:b/>
          <w:bCs/>
        </w:rPr>
        <w:t>S1:</w:t>
      </w:r>
      <w:r w:rsidRPr="00AD3298">
        <w:rPr>
          <w:b/>
          <w:bCs/>
        </w:rPr>
        <w:t xml:space="preserve"> Unadjusted co-efficient with 95% CI for </w:t>
      </w:r>
      <w:r>
        <w:rPr>
          <w:b/>
          <w:bCs/>
        </w:rPr>
        <w:t>KAP scores</w:t>
      </w:r>
      <w:r w:rsidRPr="00AD3298">
        <w:rPr>
          <w:b/>
          <w:bCs/>
        </w:rPr>
        <w:t xml:space="preserve"> </w:t>
      </w:r>
      <w:r>
        <w:rPr>
          <w:b/>
          <w:bCs/>
        </w:rPr>
        <w:t>among</w:t>
      </w:r>
      <w:r w:rsidRPr="00AD3298">
        <w:rPr>
          <w:b/>
          <w:bCs/>
        </w:rPr>
        <w:t xml:space="preserve"> </w:t>
      </w:r>
      <w:r>
        <w:rPr>
          <w:b/>
          <w:bCs/>
        </w:rPr>
        <w:t>p</w:t>
      </w:r>
      <w:r w:rsidRPr="00AD3298">
        <w:rPr>
          <w:b/>
          <w:bCs/>
        </w:rPr>
        <w:t xml:space="preserve">regnant women </w:t>
      </w:r>
    </w:p>
    <w:tbl>
      <w:tblPr>
        <w:tblW w:w="10434" w:type="dxa"/>
        <w:tblLook w:val="04A0" w:firstRow="1" w:lastRow="0" w:firstColumn="1" w:lastColumn="0" w:noHBand="0" w:noVBand="1"/>
      </w:tblPr>
      <w:tblGrid>
        <w:gridCol w:w="1728"/>
        <w:gridCol w:w="2162"/>
        <w:gridCol w:w="923"/>
        <w:gridCol w:w="1887"/>
        <w:gridCol w:w="1006"/>
        <w:gridCol w:w="1752"/>
        <w:gridCol w:w="976"/>
      </w:tblGrid>
      <w:tr w:rsidR="00581CB1" w:rsidRPr="00D448EB" w14:paraId="5C7BA1FA" w14:textId="77777777" w:rsidTr="00FF6B76">
        <w:trPr>
          <w:trHeight w:val="257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9F423B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ABCB65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Knowledge Scores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4ACDAF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Attitude Scores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658ECA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Practice Scores</w:t>
            </w:r>
          </w:p>
        </w:tc>
      </w:tr>
      <w:tr w:rsidR="00581CB1" w:rsidRPr="00D448EB" w14:paraId="4A434566" w14:textId="77777777" w:rsidTr="00FF6B76">
        <w:trPr>
          <w:trHeight w:val="257"/>
        </w:trPr>
        <w:tc>
          <w:tcPr>
            <w:tcW w:w="172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CF76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9AF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B8F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CCD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</w:tr>
      <w:tr w:rsidR="00581CB1" w:rsidRPr="00D448EB" w14:paraId="61C5D057" w14:textId="77777777" w:rsidTr="00FF6B76">
        <w:trPr>
          <w:trHeight w:val="257"/>
        </w:trPr>
        <w:tc>
          <w:tcPr>
            <w:tcW w:w="172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261C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C1A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Co-eff(CI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0C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81C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Co-eff(CI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03C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153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Co-eff(CI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0D3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581CB1" w:rsidRPr="00D448EB" w14:paraId="088D887E" w14:textId="77777777" w:rsidTr="00FF6B76">
        <w:trPr>
          <w:trHeight w:val="257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74A4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Age, years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AC0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F9C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4FD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B69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1C3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738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52BE1277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9EEB7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Under 18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AB0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83(-0.11,1.7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655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668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7.29(2.87,11.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9A5E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B57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1(-0.1,1.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56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81CB1" w:rsidRPr="00D448EB" w14:paraId="16F59CF6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3519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18-24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E01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7(-0.3,0.6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B9CD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CE3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2.7(0.49,4.9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8DD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28A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26(-0.05,0.5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72D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581CB1" w:rsidRPr="00D448EB" w14:paraId="1EB7F0B4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4576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25-29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A44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D43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2F9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D0B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3D8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076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763FC9EC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E26A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30-34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B8C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06(-0.5,0.38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791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2AF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69(-1.39,2.7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333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CD9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9(-0.19,0.3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855B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</w:tr>
      <w:tr w:rsidR="00581CB1" w:rsidRPr="00D448EB" w14:paraId="00B47EF2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6916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35-39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185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41(-0.97,0.1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363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C4C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73(-3.36,1.9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11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12E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17(-0.53,0.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814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581CB1" w:rsidRPr="00D448EB" w14:paraId="663E1B25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C5B5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40-49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88A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57(-1.51,0.3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09C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113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1.31(-5.73,3.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098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D45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49(-1.1,0.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3B5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581CB1" w:rsidRPr="00D448EB" w14:paraId="5E50DB9D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509A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Highest level of education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0EF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1C1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EDB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D6D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702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ADDE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39098D63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F831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No formal or little education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47B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2D9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B17B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D8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025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A29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7980E98F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DA58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Primary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487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25(-0.74,0.2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100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3CE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55(-2.95,1.8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10E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990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(-0.32,0.3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82D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</w:tr>
      <w:tr w:rsidR="00581CB1" w:rsidRPr="00D448EB" w14:paraId="2C1DB798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1E8A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Secondary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7D4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1(0.47,1.5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20C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1C3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2.23(-0.37,4.8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929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B93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23(-0.12,0.5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519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</w:tr>
      <w:tr w:rsidR="00581CB1" w:rsidRPr="00D448EB" w14:paraId="6A416129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FC5E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 Higher secondary or above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53D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71(0.04,1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AFE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FA2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1.74(-5.03,1.5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62D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657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4(-0.4,0.4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746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</w:tr>
      <w:tr w:rsidR="00581CB1" w:rsidRPr="00D448EB" w14:paraId="458F624D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5D60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12E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F86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F150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73DD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AB0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A2F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26693185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00E3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Currently employed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0E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74(-0.06,1.5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AB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88F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5.54(1.7,9.3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B3B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459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6(-0.37,0.6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01C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</w:tr>
      <w:tr w:rsidR="00581CB1" w:rsidRPr="00D448EB" w14:paraId="4C3807D6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951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 xml:space="preserve">  Not currently employed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C5A3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D68E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E55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400D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1FD2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80B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6793D652" w14:textId="77777777" w:rsidTr="00FF6B76">
        <w:trPr>
          <w:trHeight w:val="257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EAD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Gestational age in weeks at the time of enrolm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75D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(-0.02,0.0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550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CA6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08(-0.16,-0.0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ED3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62D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01(-0.02,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BD7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581CB1" w:rsidRPr="00D448EB" w14:paraId="0BC0A0D5" w14:textId="77777777" w:rsidTr="00FF6B76">
        <w:trPr>
          <w:trHeight w:val="257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024C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Total number of pregnancies including this one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F6C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02(-0.09,0.0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E99E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042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5(-0.2,0.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170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064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1(-0.03,0.0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247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581CB1" w:rsidRPr="00D448EB" w14:paraId="78486922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B64F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Total number of children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F7F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05(-0.13,0.0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EE4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56C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3(-0.09,0.6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546D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AE6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2(-0.04,0.0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0A0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</w:tr>
      <w:tr w:rsidR="00581CB1" w:rsidRPr="00D448EB" w14:paraId="5DDBF8B8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3F35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8EB">
              <w:rPr>
                <w:rFonts w:ascii="Calibri" w:eastAsia="Times New Roman" w:hAnsi="Calibri" w:cs="Calibri"/>
                <w:b/>
                <w:bCs/>
                <w:color w:val="000000"/>
              </w:rPr>
              <w:t>Vaccinated against Covid-19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7F7C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B0D4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ADB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8406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B0A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9B4E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D448EB" w14:paraId="78F73A9C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8E92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     Yes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E2D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-0.13(-0.57,0.32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86D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5C9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2.7(0.59,4.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1747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CEAB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21(-0.08,0.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41BA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581CB1" w:rsidRPr="00D448EB" w14:paraId="20784D7E" w14:textId="77777777" w:rsidTr="00FF6B76">
        <w:trPr>
          <w:trHeight w:val="257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5BCC" w14:textId="77777777" w:rsidR="00581CB1" w:rsidRPr="00D448EB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     No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74F5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984B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656B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6A1F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2691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5388" w14:textId="77777777" w:rsidR="00581CB1" w:rsidRPr="00D448EB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48E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241A062" w14:textId="77777777" w:rsidR="00581CB1" w:rsidRDefault="00581CB1" w:rsidP="00581CB1">
      <w:pPr>
        <w:rPr>
          <w:b/>
          <w:bCs/>
        </w:rPr>
      </w:pPr>
      <w:r>
        <w:rPr>
          <w:b/>
          <w:bCs/>
        </w:rPr>
        <w:br w:type="page"/>
      </w:r>
    </w:p>
    <w:p w14:paraId="6AB29F9F" w14:textId="77777777" w:rsidR="00581CB1" w:rsidRDefault="00581CB1" w:rsidP="00581CB1">
      <w:pPr>
        <w:tabs>
          <w:tab w:val="left" w:pos="1523"/>
        </w:tabs>
        <w:rPr>
          <w:b/>
          <w:bCs/>
        </w:rPr>
      </w:pPr>
      <w:r>
        <w:rPr>
          <w:b/>
          <w:bCs/>
        </w:rPr>
        <w:lastRenderedPageBreak/>
        <w:t>Supplementary t</w:t>
      </w:r>
      <w:r w:rsidRPr="00AD3298">
        <w:rPr>
          <w:b/>
          <w:bCs/>
        </w:rPr>
        <w:t xml:space="preserve">able </w:t>
      </w:r>
      <w:r>
        <w:rPr>
          <w:b/>
          <w:bCs/>
        </w:rPr>
        <w:t>S2</w:t>
      </w:r>
      <w:r w:rsidRPr="00AD3298">
        <w:rPr>
          <w:b/>
          <w:bCs/>
        </w:rPr>
        <w:t xml:space="preserve"> Unadjusted co-efficient with 95% CI for KAP</w:t>
      </w:r>
      <w:r>
        <w:rPr>
          <w:b/>
          <w:bCs/>
        </w:rPr>
        <w:t xml:space="preserve"> scores</w:t>
      </w:r>
      <w:r w:rsidRPr="00AD3298">
        <w:rPr>
          <w:b/>
          <w:bCs/>
        </w:rPr>
        <w:t xml:space="preserve"> </w:t>
      </w:r>
      <w:r>
        <w:rPr>
          <w:b/>
          <w:bCs/>
        </w:rPr>
        <w:t>among healthcare workers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2875"/>
        <w:gridCol w:w="1764"/>
        <w:gridCol w:w="1006"/>
        <w:gridCol w:w="7"/>
        <w:gridCol w:w="1880"/>
        <w:gridCol w:w="1006"/>
        <w:gridCol w:w="7"/>
      </w:tblGrid>
      <w:tr w:rsidR="00581CB1" w:rsidRPr="006A2965" w14:paraId="5908100C" w14:textId="77777777" w:rsidTr="00FF6B76">
        <w:trPr>
          <w:trHeight w:val="30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1A296AA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57AD3EC" w14:textId="77777777" w:rsidR="00581CB1" w:rsidRPr="007F71CE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  <w:r w:rsidRPr="007F71CE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  <w:p w14:paraId="4420C83F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8AEE59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Attitude Scores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8AB91E0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Practice Scores</w:t>
            </w:r>
          </w:p>
        </w:tc>
      </w:tr>
      <w:tr w:rsidR="00581CB1" w:rsidRPr="006A2965" w14:paraId="09928162" w14:textId="77777777" w:rsidTr="00FF6B76">
        <w:trPr>
          <w:trHeight w:val="300"/>
        </w:trPr>
        <w:tc>
          <w:tcPr>
            <w:tcW w:w="28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55C75C0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4F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69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</w:tr>
      <w:tr w:rsidR="00581CB1" w:rsidRPr="006A2965" w14:paraId="7F02F2C3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47A471F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44C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Co-eff(CI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824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8F1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Co-eff(CI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9F9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581CB1" w:rsidRPr="006A2965" w14:paraId="5EF1C2E8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8AA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Age, 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C51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4(-0.07,0.1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F50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D5C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3(0.01,0.0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10C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581CB1" w:rsidRPr="006A2965" w14:paraId="0EF39A0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35B7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9BD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C31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8C2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31A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5A0F71C8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C786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Mal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365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BA6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87E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1AA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64928721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E711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Femal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2FB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2.78(-6.69,1.1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918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758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1.48(-2.22,-0.7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D6A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81CB1" w:rsidRPr="006A2965" w14:paraId="0F2DF2C1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DB3F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Highest level of edu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ED0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24E1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89B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A08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465129EA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8C0F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Primar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34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B5E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1A1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910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04154968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C476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Secondar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B42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8C2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307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9C0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477719A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E03D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Vocational educ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6C9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66(-3.14,8.4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7E7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38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98(-0.17,2.1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92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581CB1" w:rsidRPr="006A2965" w14:paraId="02A0A50A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F1C3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Gradu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945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0.1(-5.7,5.5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9B6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ED00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96(-0.15,2.0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FB61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581CB1" w:rsidRPr="006A2965" w14:paraId="509E8165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1A37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Postgraduat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A8E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77(-5.45,6.9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104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EDA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1.03(-0.2,2.26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D5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</w:tr>
      <w:tr w:rsidR="00581CB1" w:rsidRPr="006A2965" w14:paraId="6953547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EAC3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2A5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E38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C9E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1D9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74CA2B21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49EC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Doctor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C3C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18A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D8C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D5E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3FAA1B54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941E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Nur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19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1.82(-1.29,4.9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9AD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653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52(-0.09,1.1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FE9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581CB1" w:rsidRPr="006A2965" w14:paraId="7184EF09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3BC1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Midwif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DE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3.37(-6,-0.7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9FB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467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0.31(-0.83,0.2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F6E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</w:tr>
      <w:tr w:rsidR="00581CB1" w:rsidRPr="006A2965" w14:paraId="63744C05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1FAA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Othe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65B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33(-4.26,8.9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119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0F4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1.85(0.55,3.1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706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581CB1" w:rsidRPr="006A2965" w14:paraId="3FA67DE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55B9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Department/ Uni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885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BF2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5E6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9A9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03088CBB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CD7D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Medicine/ICU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2960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102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996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562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71280A3C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99C1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Pediatrics/NICU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75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0.69(-5.27,3.8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760D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29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0.44(-1.32,0.4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BA2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</w:tr>
      <w:tr w:rsidR="00581CB1" w:rsidRPr="006A2965" w14:paraId="342F6CB9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961C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Surger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82D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6(-2.6,7.8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732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6AB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8(-0.91,1.0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3231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872</w:t>
            </w:r>
          </w:p>
        </w:tc>
      </w:tr>
      <w:tr w:rsidR="00581CB1" w:rsidRPr="006A2965" w14:paraId="2997757B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6C4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Obstetrics/Gynecolog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E3B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1.47(-4.78,1.8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40A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BB8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0.48(-1.12,0.1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D281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</w:tr>
      <w:tr w:rsidR="00581CB1" w:rsidRPr="006A2965" w14:paraId="46B7CB2F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C8A0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Othe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6CE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-1.83(-8.25,4.5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BE6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18C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1.73(0.5,2.96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A6A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581CB1" w:rsidRPr="006A2965" w14:paraId="7D87B5FB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947B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ars of experienc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F453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CC20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B56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F8B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481E12F8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6A26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&lt; 5 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195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B071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9B5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477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72EABC2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93A1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5-9 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1A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1.16(-1.87,4.2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E038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8A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2(-0.39,0.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47DC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</w:tr>
      <w:tr w:rsidR="00581CB1" w:rsidRPr="006A2965" w14:paraId="53011F60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2053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&gt;9 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E93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1(-0.62,4.82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C83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A86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38(-0.16,0.9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1B8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581CB1" w:rsidRPr="006A2965" w14:paraId="3E23343C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8016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965">
              <w:rPr>
                <w:rFonts w:ascii="Calibri" w:eastAsia="Times New Roman" w:hAnsi="Calibri" w:cs="Calibri"/>
                <w:b/>
                <w:bCs/>
                <w:color w:val="000000"/>
              </w:rPr>
              <w:t>Vaccinated against COVID-1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C082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0016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230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D2D7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81CB1" w:rsidRPr="006A2965" w14:paraId="43C2B0E3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A920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2DD5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13(-0.85,5.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0BDB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DBB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2.64(2.16,3.1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47B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81CB1" w:rsidRPr="006A2965" w14:paraId="5A3A5277" w14:textId="77777777" w:rsidTr="00FF6B76">
        <w:trPr>
          <w:gridAfter w:val="1"/>
          <w:wAfter w:w="7" w:type="dxa"/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CEE8" w14:textId="77777777" w:rsidR="00581CB1" w:rsidRPr="006A2965" w:rsidRDefault="00581CB1" w:rsidP="00FF6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56F9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6D3E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B4BF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D954" w14:textId="77777777" w:rsidR="00581CB1" w:rsidRPr="006A2965" w:rsidRDefault="00581CB1" w:rsidP="00FF6B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A7A8F40" w14:textId="77777777" w:rsidR="00581CB1" w:rsidRPr="00243BE6" w:rsidRDefault="00581CB1" w:rsidP="00581CB1">
      <w:pPr>
        <w:spacing w:line="360" w:lineRule="auto"/>
        <w:rPr>
          <w:rFonts w:eastAsiaTheme="majorEastAsia" w:cstheme="minorHAnsi"/>
          <w:b/>
        </w:rPr>
      </w:pPr>
    </w:p>
    <w:p w14:paraId="5B432504" w14:textId="77777777" w:rsidR="00F26F8F" w:rsidRPr="00581CB1" w:rsidRDefault="00581CB1" w:rsidP="00581CB1"/>
    <w:sectPr w:rsidR="00F26F8F" w:rsidRPr="00581CB1" w:rsidSect="00DE254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B1"/>
    <w:rsid w:val="00581CB1"/>
    <w:rsid w:val="007D4FDE"/>
    <w:rsid w:val="008C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2B66E"/>
  <w15:chartTrackingRefBased/>
  <w15:docId w15:val="{7CF22F61-9A02-4B33-890B-0EDE7F76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1</cp:revision>
  <dcterms:created xsi:type="dcterms:W3CDTF">2022-12-19T10:53:00Z</dcterms:created>
  <dcterms:modified xsi:type="dcterms:W3CDTF">2022-12-19T10:53:00Z</dcterms:modified>
</cp:coreProperties>
</file>